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826" w:rsidRPr="00C03A3A" w:rsidRDefault="00F51826" w:rsidP="00F51826">
      <w:proofErr w:type="gramStart"/>
      <w:r w:rsidRPr="00C03A3A">
        <w:rPr>
          <w:b/>
        </w:rPr>
        <w:t>Supplementary Table 1.</w:t>
      </w:r>
      <w:proofErr w:type="gramEnd"/>
      <w:r w:rsidRPr="00C03A3A">
        <w:rPr>
          <w:b/>
        </w:rPr>
        <w:t xml:space="preserve"> </w:t>
      </w:r>
      <w:r w:rsidRPr="007B14EC">
        <w:t>Linear regression of quintiles of dietary cholesterol and serum total cholesterol levels with total testosterone levels</w:t>
      </w:r>
      <w:r w:rsidRPr="007B14EC">
        <w:rPr>
          <w:b/>
        </w:rPr>
        <w:t xml:space="preserve"> </w:t>
      </w:r>
      <w:r w:rsidRPr="00C03A3A">
        <w:t>in men aged 20-80 y from the NHANES, 2013-201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506"/>
        <w:gridCol w:w="1375"/>
        <w:gridCol w:w="1418"/>
        <w:gridCol w:w="1417"/>
        <w:gridCol w:w="1418"/>
        <w:gridCol w:w="850"/>
        <w:gridCol w:w="425"/>
        <w:gridCol w:w="1418"/>
        <w:gridCol w:w="1417"/>
        <w:gridCol w:w="1560"/>
        <w:gridCol w:w="1417"/>
        <w:gridCol w:w="851"/>
      </w:tblGrid>
      <w:tr w:rsidR="00F51826" w:rsidTr="00F51826">
        <w:tc>
          <w:tcPr>
            <w:tcW w:w="1096" w:type="dxa"/>
            <w:vMerge w:val="restart"/>
            <w:tcBorders>
              <w:top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</w:tcPr>
          <w:p w:rsidR="00F51826" w:rsidRPr="00C03A3A" w:rsidRDefault="00F51826" w:rsidP="002A7363">
            <w:pPr>
              <w:rPr>
                <w:b/>
                <w:sz w:val="16"/>
                <w:szCs w:val="16"/>
              </w:rPr>
            </w:pPr>
          </w:p>
        </w:tc>
        <w:tc>
          <w:tcPr>
            <w:tcW w:w="6478" w:type="dxa"/>
            <w:gridSpan w:val="5"/>
            <w:tcBorders>
              <w:top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Model 1</w:t>
            </w:r>
          </w:p>
        </w:tc>
        <w:tc>
          <w:tcPr>
            <w:tcW w:w="7088" w:type="dxa"/>
            <w:gridSpan w:val="6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Model 2</w:t>
            </w:r>
          </w:p>
        </w:tc>
      </w:tr>
      <w:tr w:rsidR="00F51826" w:rsidTr="00F51826">
        <w:trPr>
          <w:trHeight w:val="529"/>
        </w:trPr>
        <w:tc>
          <w:tcPr>
            <w:tcW w:w="1096" w:type="dxa"/>
            <w:vMerge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p-tren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Q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C03A3A">
              <w:rPr>
                <w:b/>
                <w:sz w:val="16"/>
                <w:szCs w:val="16"/>
              </w:rPr>
              <w:t>p-trend</w:t>
            </w:r>
          </w:p>
        </w:tc>
      </w:tr>
      <w:tr w:rsidR="00F51826" w:rsidTr="00F51826">
        <w:tc>
          <w:tcPr>
            <w:tcW w:w="1096" w:type="dxa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BE35BB">
              <w:rPr>
                <w:b/>
                <w:sz w:val="16"/>
                <w:szCs w:val="16"/>
              </w:rPr>
              <w:t>Dietary cholesterol</w:t>
            </w:r>
          </w:p>
        </w:tc>
        <w:tc>
          <w:tcPr>
            <w:tcW w:w="506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ref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12.7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19.6; 45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2.3</w:t>
            </w:r>
            <w:bookmarkStart w:id="0" w:name="_GoBack"/>
            <w:bookmarkEnd w:id="0"/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25.7; 30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27.4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3.4; 58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17.9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11.1; 46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0.158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16.1; 34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21.1; 43.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2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0.9; 65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</w:t>
            </w:r>
          </w:p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 w:rsidRPr="00C03A3A">
              <w:rPr>
                <w:sz w:val="16"/>
                <w:szCs w:val="16"/>
              </w:rPr>
              <w:t>(-5.3; 48.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</w:tr>
      <w:tr w:rsidR="00F51826" w:rsidTr="00F51826">
        <w:tc>
          <w:tcPr>
            <w:tcW w:w="1096" w:type="dxa"/>
            <w:vAlign w:val="center"/>
          </w:tcPr>
          <w:p w:rsidR="00F51826" w:rsidRPr="00C03A3A" w:rsidRDefault="00F51826" w:rsidP="002A7363">
            <w:pPr>
              <w:rPr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5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</w:tr>
      <w:tr w:rsidR="00F51826" w:rsidTr="00F51826">
        <w:tc>
          <w:tcPr>
            <w:tcW w:w="1096" w:type="dxa"/>
            <w:vAlign w:val="center"/>
          </w:tcPr>
          <w:p w:rsidR="00F51826" w:rsidRPr="00C03A3A" w:rsidRDefault="00F51826" w:rsidP="002A7363">
            <w:pPr>
              <w:rPr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75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F51826" w:rsidRPr="00C03A3A" w:rsidRDefault="00F51826" w:rsidP="002A736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F51826" w:rsidRPr="00C03A3A" w:rsidRDefault="00F51826" w:rsidP="002A7363">
            <w:pPr>
              <w:jc w:val="center"/>
              <w:rPr>
                <w:sz w:val="16"/>
                <w:szCs w:val="16"/>
              </w:rPr>
            </w:pPr>
          </w:p>
        </w:tc>
      </w:tr>
      <w:tr w:rsidR="00F51826" w:rsidTr="00F51826">
        <w:trPr>
          <w:trHeight w:val="373"/>
        </w:trPr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F51826" w:rsidRPr="00156B62" w:rsidRDefault="00F51826" w:rsidP="002A7363">
            <w:pPr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156B62">
              <w:rPr>
                <w:b/>
                <w:bCs/>
                <w:sz w:val="16"/>
                <w:szCs w:val="16"/>
              </w:rPr>
              <w:t>Serum cholesterol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Ref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46.9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(22.5; 71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9.6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(-27.8; 47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-0.13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(-35.1; 34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51826" w:rsidRPr="003E292E" w:rsidRDefault="00F51826" w:rsidP="002A7363">
            <w:pPr>
              <w:jc w:val="center"/>
              <w:rPr>
                <w:bCs/>
                <w:sz w:val="16"/>
                <w:szCs w:val="16"/>
              </w:rPr>
            </w:pPr>
            <w:r w:rsidRPr="003E292E">
              <w:rPr>
                <w:bCs/>
                <w:sz w:val="16"/>
                <w:szCs w:val="16"/>
              </w:rPr>
              <w:t>10.9</w:t>
            </w:r>
          </w:p>
          <w:p w:rsidR="00F51826" w:rsidRPr="003E292E" w:rsidRDefault="00F51826" w:rsidP="002A7363">
            <w:pPr>
              <w:jc w:val="center"/>
              <w:rPr>
                <w:b/>
                <w:sz w:val="16"/>
                <w:szCs w:val="16"/>
              </w:rPr>
            </w:pPr>
            <w:r w:rsidRPr="003E292E">
              <w:rPr>
                <w:bCs/>
                <w:sz w:val="16"/>
                <w:szCs w:val="16"/>
              </w:rPr>
              <w:t>(-36.3; 58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bCs/>
                <w:sz w:val="16"/>
                <w:szCs w:val="16"/>
              </w:rPr>
            </w:pPr>
            <w:r w:rsidRPr="003E292E"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F51826" w:rsidRPr="00156B62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re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33.9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 xml:space="preserve"> (6.6; 61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(-17.6; 39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4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(-19.0; 54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</w:t>
            </w:r>
          </w:p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 w:rsidRPr="003E292E">
              <w:rPr>
                <w:sz w:val="16"/>
                <w:szCs w:val="16"/>
              </w:rPr>
              <w:t>(-16.9; 58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51826" w:rsidRPr="003E292E" w:rsidRDefault="00F51826" w:rsidP="002A73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5</w:t>
            </w:r>
          </w:p>
        </w:tc>
      </w:tr>
    </w:tbl>
    <w:p w:rsidR="00F51826" w:rsidRPr="00C03A3A" w:rsidRDefault="00F51826" w:rsidP="00F51826">
      <w:pPr>
        <w:tabs>
          <w:tab w:val="left" w:pos="7938"/>
        </w:tabs>
        <w:ind w:right="566"/>
        <w:jc w:val="both"/>
      </w:pPr>
      <w:r w:rsidRPr="000E5B7C">
        <w:rPr>
          <w:b/>
        </w:rPr>
        <w:t>Notes:</w:t>
      </w:r>
      <w:r w:rsidRPr="00C03A3A">
        <w:t xml:space="preserve"> Model 1: Without adjustment. Model 2:</w:t>
      </w:r>
      <w:del w:id="1" w:author="Editor 2" w:date="2023-09-14T06:22:00Z">
        <w:r w:rsidRPr="00C03A3A">
          <w:delText xml:space="preserve">  </w:delText>
        </w:r>
      </w:del>
      <w:ins w:id="2" w:author="Editor 2" w:date="2023-09-14T06:22:00Z">
        <w:r>
          <w:t xml:space="preserve"> </w:t>
        </w:r>
      </w:ins>
      <w:r w:rsidRPr="00C03A3A">
        <w:t xml:space="preserve">adjusted for energy (kcal/d), total fat (g/d) and alcohol </w:t>
      </w:r>
      <w:del w:id="3" w:author="Editor 2" w:date="2023-09-14T06:22:00Z">
        <w:r w:rsidRPr="00C03A3A">
          <w:delText>intakes</w:delText>
        </w:r>
      </w:del>
      <w:ins w:id="4" w:author="Editor 2" w:date="2023-09-14T06:22:00Z">
        <w:r>
          <w:t>intake</w:t>
        </w:r>
      </w:ins>
      <w:r w:rsidRPr="00C03A3A">
        <w:t>, smoking, age, physical activity, family income, marital status, race, educational level, diabetes, hypertension, BMI, and use of cholesterol</w:t>
      </w:r>
      <w:del w:id="5" w:author="Editor 2" w:date="2023-09-14T06:22:00Z">
        <w:r w:rsidRPr="00C03A3A">
          <w:delText xml:space="preserve"> </w:delText>
        </w:r>
      </w:del>
      <w:ins w:id="6" w:author="Editor 2" w:date="2023-09-14T06:22:00Z">
        <w:r>
          <w:t>-</w:t>
        </w:r>
      </w:ins>
      <w:r w:rsidRPr="00C03A3A">
        <w:t>lowering drugs.</w:t>
      </w:r>
      <w:del w:id="7" w:author="Editor 2" w:date="2023-09-14T06:22:00Z">
        <w:r w:rsidRPr="00C03A3A">
          <w:delText xml:space="preserve">  </w:delText>
        </w:r>
      </w:del>
      <w:ins w:id="8" w:author="Editor 2" w:date="2023-09-14T06:22:00Z">
        <w:r>
          <w:t xml:space="preserve"> </w:t>
        </w:r>
      </w:ins>
      <w:r w:rsidRPr="00C03A3A">
        <w:t>Values</w:t>
      </w:r>
      <w:ins w:id="9" w:author="Editor 2" w:date="2023-09-14T06:22:00Z">
        <w:r>
          <w:t xml:space="preserve"> are</w:t>
        </w:r>
      </w:ins>
      <w:r w:rsidRPr="00C03A3A">
        <w:t xml:space="preserve"> shown as coefficients and 95% confidence intervals (</w:t>
      </w:r>
      <w:del w:id="10" w:author="Editor 2" w:date="2023-09-14T06:22:00Z">
        <w:r w:rsidRPr="00C03A3A">
          <w:delText>95%CI</w:delText>
        </w:r>
      </w:del>
      <w:ins w:id="11" w:author="Editor 2" w:date="2023-09-14T06:22:00Z">
        <w:r>
          <w:t>95% CI</w:t>
        </w:r>
      </w:ins>
      <w:r w:rsidRPr="00C03A3A">
        <w:t>).</w:t>
      </w:r>
    </w:p>
    <w:p w:rsidR="004F3111" w:rsidRDefault="004F3111"/>
    <w:sectPr w:rsidR="004F3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826"/>
    <w:rsid w:val="001F03C8"/>
    <w:rsid w:val="002A02B8"/>
    <w:rsid w:val="002B5476"/>
    <w:rsid w:val="004C784A"/>
    <w:rsid w:val="004F3111"/>
    <w:rsid w:val="005954AC"/>
    <w:rsid w:val="00667AB0"/>
    <w:rsid w:val="00BD6469"/>
    <w:rsid w:val="00C40231"/>
    <w:rsid w:val="00D9523A"/>
    <w:rsid w:val="00F51826"/>
    <w:rsid w:val="00FD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82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8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826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Zerna</dc:creator>
  <cp:lastModifiedBy>Christian Zerna</cp:lastModifiedBy>
  <cp:revision>1</cp:revision>
  <dcterms:created xsi:type="dcterms:W3CDTF">2023-09-19T11:59:00Z</dcterms:created>
  <dcterms:modified xsi:type="dcterms:W3CDTF">2023-09-19T12:00:00Z</dcterms:modified>
</cp:coreProperties>
</file>